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8FDD8" w14:textId="4B091646" w:rsidR="00A743C1" w:rsidRDefault="00E46C12" w:rsidP="00496543">
      <w:pPr>
        <w:spacing w:after="0" w:line="240" w:lineRule="auto"/>
      </w:pPr>
      <w:r>
        <w:t>S</w:t>
      </w:r>
      <w:r w:rsidR="006E71F0">
        <w:t>2</w:t>
      </w:r>
      <w:r>
        <w:t xml:space="preserve"> T</w:t>
      </w:r>
      <w:r w:rsidR="00F00E45">
        <w:t>able</w:t>
      </w:r>
      <w:r w:rsidR="00C20117">
        <w:t xml:space="preserve">: </w:t>
      </w:r>
      <w:r w:rsidR="00496543">
        <w:t xml:space="preserve">Odds ratios of association between women’s/relationship characteristics and women’s consent to invite partner for interview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2977"/>
      </w:tblGrid>
      <w:tr w:rsidR="001310FB" w14:paraId="4017BB5B" w14:textId="77777777" w:rsidTr="001310FB">
        <w:tc>
          <w:tcPr>
            <w:tcW w:w="2830" w:type="dxa"/>
          </w:tcPr>
          <w:p w14:paraId="2D1F28A7" w14:textId="77777777" w:rsidR="001310FB" w:rsidRPr="00495C4D" w:rsidRDefault="001310FB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1F6758B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an consented</w:t>
            </w:r>
          </w:p>
          <w:p w14:paraId="5AC2902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75224E0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  <w:r w:rsidR="00E1712E"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 xml:space="preserve"> (95%CI)</w:t>
            </w:r>
          </w:p>
        </w:tc>
      </w:tr>
      <w:tr w:rsidR="001310FB" w14:paraId="0F0CA780" w14:textId="77777777" w:rsidTr="001310FB">
        <w:tc>
          <w:tcPr>
            <w:tcW w:w="2830" w:type="dxa"/>
          </w:tcPr>
          <w:p w14:paraId="697B6C0C" w14:textId="77777777" w:rsidR="001310FB" w:rsidRPr="00495C4D" w:rsidRDefault="001310FB">
            <w:pPr>
              <w:rPr>
                <w:sz w:val="18"/>
                <w:szCs w:val="18"/>
              </w:rPr>
            </w:pPr>
          </w:p>
        </w:tc>
        <w:tc>
          <w:tcPr>
            <w:tcW w:w="2835" w:type="dxa"/>
          </w:tcPr>
          <w:p w14:paraId="3EECE7F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218BE63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767B5B31" w14:textId="77777777" w:rsidTr="001310FB">
        <w:tc>
          <w:tcPr>
            <w:tcW w:w="2830" w:type="dxa"/>
          </w:tcPr>
          <w:p w14:paraId="73829E35" w14:textId="77777777" w:rsidR="001310FB" w:rsidRPr="00495C4D" w:rsidRDefault="001310FB" w:rsidP="003B3B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urrently married/living as married </w:t>
            </w:r>
          </w:p>
        </w:tc>
        <w:tc>
          <w:tcPr>
            <w:tcW w:w="2835" w:type="dxa"/>
          </w:tcPr>
          <w:p w14:paraId="74FC46B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D32F20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776CCB52" w14:textId="77777777" w:rsidTr="001310FB">
        <w:trPr>
          <w:trHeight w:val="2222"/>
        </w:trPr>
        <w:tc>
          <w:tcPr>
            <w:tcW w:w="2830" w:type="dxa"/>
          </w:tcPr>
          <w:p w14:paraId="75665B89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72D296F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148 (29%)</w:t>
            </w:r>
          </w:p>
        </w:tc>
        <w:tc>
          <w:tcPr>
            <w:tcW w:w="2977" w:type="dxa"/>
          </w:tcPr>
          <w:p w14:paraId="13F6A03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03FF049F" w14:textId="77777777" w:rsidTr="001310FB">
        <w:tc>
          <w:tcPr>
            <w:tcW w:w="2830" w:type="dxa"/>
          </w:tcPr>
          <w:p w14:paraId="23C1003A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3E32793A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/642 (73%)</w:t>
            </w:r>
          </w:p>
        </w:tc>
        <w:tc>
          <w:tcPr>
            <w:tcW w:w="2977" w:type="dxa"/>
          </w:tcPr>
          <w:p w14:paraId="31617CD7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 (4.54 – 9.66)</w:t>
            </w:r>
          </w:p>
        </w:tc>
      </w:tr>
      <w:tr w:rsidR="001310FB" w14:paraId="2F8BC48D" w14:textId="77777777" w:rsidTr="001310FB">
        <w:tc>
          <w:tcPr>
            <w:tcW w:w="2830" w:type="dxa"/>
          </w:tcPr>
          <w:p w14:paraId="69610A4C" w14:textId="77777777" w:rsidR="001310FB" w:rsidRPr="00495C4D" w:rsidRDefault="001310FB" w:rsidP="00CF3A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partner as at baseline</w:t>
            </w:r>
          </w:p>
        </w:tc>
        <w:tc>
          <w:tcPr>
            <w:tcW w:w="2835" w:type="dxa"/>
          </w:tcPr>
          <w:p w14:paraId="4AD4EAD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6541FCCA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3F3B61F4" w14:textId="77777777" w:rsidTr="001310FB">
        <w:tc>
          <w:tcPr>
            <w:tcW w:w="2830" w:type="dxa"/>
          </w:tcPr>
          <w:p w14:paraId="20000FAB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3D65E0A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/707 (68%)</w:t>
            </w:r>
          </w:p>
        </w:tc>
        <w:tc>
          <w:tcPr>
            <w:tcW w:w="2977" w:type="dxa"/>
          </w:tcPr>
          <w:p w14:paraId="08690041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45D1F2F0" w14:textId="77777777" w:rsidTr="001310FB">
        <w:tc>
          <w:tcPr>
            <w:tcW w:w="2830" w:type="dxa"/>
          </w:tcPr>
          <w:p w14:paraId="6429AB26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2D97C50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66 (33%)</w:t>
            </w:r>
          </w:p>
        </w:tc>
        <w:tc>
          <w:tcPr>
            <w:tcW w:w="2977" w:type="dxa"/>
          </w:tcPr>
          <w:p w14:paraId="326E2017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 (0.13 – 0.42)</w:t>
            </w:r>
          </w:p>
        </w:tc>
      </w:tr>
      <w:tr w:rsidR="001310FB" w14:paraId="3A89F8BA" w14:textId="77777777" w:rsidTr="001310FB">
        <w:tc>
          <w:tcPr>
            <w:tcW w:w="2830" w:type="dxa"/>
          </w:tcPr>
          <w:p w14:paraId="2261C033" w14:textId="77777777" w:rsidR="001310FB" w:rsidRPr="00495C4D" w:rsidRDefault="001310FB" w:rsidP="00CF3A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partner has other wife</w:t>
            </w:r>
          </w:p>
        </w:tc>
        <w:tc>
          <w:tcPr>
            <w:tcW w:w="2835" w:type="dxa"/>
          </w:tcPr>
          <w:p w14:paraId="1B17244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61D81AD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326549AD" w14:textId="77777777" w:rsidTr="001310FB">
        <w:tc>
          <w:tcPr>
            <w:tcW w:w="2830" w:type="dxa"/>
          </w:tcPr>
          <w:p w14:paraId="5A17DCDF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60814707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/545 (72%)</w:t>
            </w:r>
          </w:p>
        </w:tc>
        <w:tc>
          <w:tcPr>
            <w:tcW w:w="2977" w:type="dxa"/>
          </w:tcPr>
          <w:p w14:paraId="5A8EC69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7964FB1F" w14:textId="77777777" w:rsidTr="001310FB">
        <w:tc>
          <w:tcPr>
            <w:tcW w:w="2830" w:type="dxa"/>
          </w:tcPr>
          <w:p w14:paraId="72C83BE0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06ADEBE7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/206 (48%)</w:t>
            </w:r>
          </w:p>
        </w:tc>
        <w:tc>
          <w:tcPr>
            <w:tcW w:w="2977" w:type="dxa"/>
          </w:tcPr>
          <w:p w14:paraId="593FA33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 (0.28 – 0.49)</w:t>
            </w:r>
          </w:p>
        </w:tc>
      </w:tr>
      <w:tr w:rsidR="001310FB" w14:paraId="747AD8DD" w14:textId="77777777" w:rsidTr="001310FB">
        <w:tc>
          <w:tcPr>
            <w:tcW w:w="2830" w:type="dxa"/>
          </w:tcPr>
          <w:p w14:paraId="3202D06B" w14:textId="77777777" w:rsidR="001310FB" w:rsidRPr="00495C4D" w:rsidRDefault="001310FB" w:rsidP="00CF3A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2835" w:type="dxa"/>
          </w:tcPr>
          <w:p w14:paraId="310271F6" w14:textId="77777777" w:rsidR="001310FB" w:rsidRPr="00B862FE" w:rsidRDefault="001310FB" w:rsidP="001310F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977" w:type="dxa"/>
          </w:tcPr>
          <w:p w14:paraId="45DAC315" w14:textId="77777777" w:rsidR="001310FB" w:rsidRPr="00B862FE" w:rsidRDefault="001310FB" w:rsidP="001310FB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1310FB" w14:paraId="208F6E42" w14:textId="77777777" w:rsidTr="001310FB">
        <w:tc>
          <w:tcPr>
            <w:tcW w:w="2830" w:type="dxa"/>
          </w:tcPr>
          <w:p w14:paraId="27DE8721" w14:textId="77777777" w:rsidR="001310FB" w:rsidRPr="006E6DDE" w:rsidRDefault="001310FB" w:rsidP="00CF3A6C">
            <w:pPr>
              <w:jc w:val="right"/>
              <w:rPr>
                <w:i/>
                <w:sz w:val="18"/>
                <w:szCs w:val="18"/>
              </w:rPr>
            </w:pPr>
            <w:r w:rsidRPr="006E6DDE">
              <w:rPr>
                <w:i/>
                <w:sz w:val="18"/>
                <w:szCs w:val="18"/>
              </w:rPr>
              <w:t>&lt;30yrs</w:t>
            </w:r>
          </w:p>
        </w:tc>
        <w:tc>
          <w:tcPr>
            <w:tcW w:w="2835" w:type="dxa"/>
          </w:tcPr>
          <w:p w14:paraId="1EF2C5B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/68 (68%)</w:t>
            </w:r>
          </w:p>
        </w:tc>
        <w:tc>
          <w:tcPr>
            <w:tcW w:w="2977" w:type="dxa"/>
          </w:tcPr>
          <w:p w14:paraId="6298F22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6DBF1FBB" w14:textId="77777777" w:rsidTr="001310FB">
        <w:tc>
          <w:tcPr>
            <w:tcW w:w="2830" w:type="dxa"/>
          </w:tcPr>
          <w:p w14:paraId="39859F83" w14:textId="77777777" w:rsidR="001310FB" w:rsidRPr="006E6DDE" w:rsidRDefault="001310FB" w:rsidP="00CF3A6C">
            <w:pPr>
              <w:jc w:val="right"/>
              <w:rPr>
                <w:i/>
                <w:sz w:val="18"/>
                <w:szCs w:val="18"/>
              </w:rPr>
            </w:pPr>
            <w:r w:rsidRPr="006E6DDE">
              <w:rPr>
                <w:i/>
                <w:sz w:val="18"/>
                <w:szCs w:val="18"/>
              </w:rPr>
              <w:t>30-39yrs</w:t>
            </w:r>
          </w:p>
        </w:tc>
        <w:tc>
          <w:tcPr>
            <w:tcW w:w="2835" w:type="dxa"/>
          </w:tcPr>
          <w:p w14:paraId="56452DA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/295 (67%)</w:t>
            </w:r>
          </w:p>
        </w:tc>
        <w:tc>
          <w:tcPr>
            <w:tcW w:w="2977" w:type="dxa"/>
          </w:tcPr>
          <w:p w14:paraId="36F4F09A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50 – 1.86)</w:t>
            </w:r>
          </w:p>
        </w:tc>
      </w:tr>
      <w:tr w:rsidR="001310FB" w14:paraId="404D5E8A" w14:textId="77777777" w:rsidTr="001310FB">
        <w:tc>
          <w:tcPr>
            <w:tcW w:w="2830" w:type="dxa"/>
          </w:tcPr>
          <w:p w14:paraId="58313654" w14:textId="77777777" w:rsidR="001310FB" w:rsidRPr="006E6DDE" w:rsidRDefault="001310FB" w:rsidP="00CF3A6C">
            <w:pPr>
              <w:jc w:val="right"/>
              <w:rPr>
                <w:i/>
                <w:sz w:val="18"/>
                <w:szCs w:val="18"/>
              </w:rPr>
            </w:pPr>
            <w:r w:rsidRPr="006E6DDE">
              <w:rPr>
                <w:i/>
                <w:sz w:val="18"/>
                <w:szCs w:val="18"/>
              </w:rPr>
              <w:t>40-49yrs</w:t>
            </w:r>
          </w:p>
        </w:tc>
        <w:tc>
          <w:tcPr>
            <w:tcW w:w="2835" w:type="dxa"/>
          </w:tcPr>
          <w:p w14:paraId="72FE15D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/291 (61%)</w:t>
            </w:r>
          </w:p>
        </w:tc>
        <w:tc>
          <w:tcPr>
            <w:tcW w:w="2977" w:type="dxa"/>
          </w:tcPr>
          <w:p w14:paraId="1898FDCD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 (0.39 – 1.41)</w:t>
            </w:r>
          </w:p>
        </w:tc>
      </w:tr>
      <w:tr w:rsidR="001310FB" w14:paraId="6CF2FD2F" w14:textId="77777777" w:rsidTr="001310FB">
        <w:tc>
          <w:tcPr>
            <w:tcW w:w="2830" w:type="dxa"/>
          </w:tcPr>
          <w:p w14:paraId="7330AF65" w14:textId="77777777" w:rsidR="001310FB" w:rsidRPr="006E6DDE" w:rsidRDefault="001310FB" w:rsidP="00CF3A6C">
            <w:pPr>
              <w:jc w:val="right"/>
              <w:rPr>
                <w:i/>
                <w:sz w:val="18"/>
                <w:szCs w:val="18"/>
              </w:rPr>
            </w:pPr>
            <w:r w:rsidRPr="006E6DDE">
              <w:rPr>
                <w:i/>
                <w:sz w:val="18"/>
                <w:szCs w:val="18"/>
              </w:rPr>
              <w:t>50+</w:t>
            </w:r>
          </w:p>
        </w:tc>
        <w:tc>
          <w:tcPr>
            <w:tcW w:w="2835" w:type="dxa"/>
          </w:tcPr>
          <w:p w14:paraId="2DC598A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/119 (68%)</w:t>
            </w:r>
          </w:p>
        </w:tc>
        <w:tc>
          <w:tcPr>
            <w:tcW w:w="2977" w:type="dxa"/>
          </w:tcPr>
          <w:p w14:paraId="107ED661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52 – 2.00)</w:t>
            </w:r>
          </w:p>
        </w:tc>
      </w:tr>
      <w:tr w:rsidR="001310FB" w14:paraId="78F4CC2A" w14:textId="77777777" w:rsidTr="001310FB">
        <w:tc>
          <w:tcPr>
            <w:tcW w:w="2830" w:type="dxa"/>
          </w:tcPr>
          <w:p w14:paraId="40E7EBE3" w14:textId="77777777" w:rsidR="001310FB" w:rsidRPr="00495C4D" w:rsidRDefault="001310FB" w:rsidP="00CF3A6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’s age</w:t>
            </w:r>
          </w:p>
        </w:tc>
        <w:tc>
          <w:tcPr>
            <w:tcW w:w="2835" w:type="dxa"/>
          </w:tcPr>
          <w:p w14:paraId="1C512807" w14:textId="77777777" w:rsidR="001310FB" w:rsidRPr="00B862FE" w:rsidRDefault="001310FB" w:rsidP="001310FB">
            <w:pPr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2977" w:type="dxa"/>
          </w:tcPr>
          <w:p w14:paraId="70794FBC" w14:textId="77777777" w:rsidR="001310FB" w:rsidRPr="00B862FE" w:rsidRDefault="001310FB" w:rsidP="001310FB">
            <w:pPr>
              <w:jc w:val="center"/>
              <w:rPr>
                <w:i/>
                <w:sz w:val="18"/>
                <w:szCs w:val="18"/>
              </w:rPr>
            </w:pPr>
          </w:p>
        </w:tc>
      </w:tr>
      <w:tr w:rsidR="001310FB" w14:paraId="59A4F317" w14:textId="77777777" w:rsidTr="001310FB">
        <w:tc>
          <w:tcPr>
            <w:tcW w:w="2830" w:type="dxa"/>
          </w:tcPr>
          <w:p w14:paraId="6249649C" w14:textId="77777777" w:rsidR="001310FB" w:rsidRPr="00AC49B1" w:rsidRDefault="001310FB" w:rsidP="00CF3A6C">
            <w:pPr>
              <w:jc w:val="right"/>
              <w:rPr>
                <w:i/>
                <w:sz w:val="18"/>
                <w:szCs w:val="18"/>
              </w:rPr>
            </w:pPr>
            <w:r w:rsidRPr="00AC49B1">
              <w:rPr>
                <w:i/>
                <w:sz w:val="18"/>
                <w:szCs w:val="18"/>
              </w:rPr>
              <w:t>&lt;40yrs</w:t>
            </w:r>
          </w:p>
        </w:tc>
        <w:tc>
          <w:tcPr>
            <w:tcW w:w="2835" w:type="dxa"/>
          </w:tcPr>
          <w:p w14:paraId="34A5B08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/185 (65%)</w:t>
            </w:r>
          </w:p>
        </w:tc>
        <w:tc>
          <w:tcPr>
            <w:tcW w:w="2977" w:type="dxa"/>
          </w:tcPr>
          <w:p w14:paraId="53720E8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08A4292A" w14:textId="77777777" w:rsidTr="001310FB">
        <w:tc>
          <w:tcPr>
            <w:tcW w:w="2830" w:type="dxa"/>
          </w:tcPr>
          <w:p w14:paraId="280E9837" w14:textId="77777777" w:rsidR="001310FB" w:rsidRPr="00AC49B1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AC49B1">
              <w:rPr>
                <w:i/>
                <w:sz w:val="18"/>
                <w:szCs w:val="18"/>
              </w:rPr>
              <w:t>40-49yrs</w:t>
            </w:r>
          </w:p>
        </w:tc>
        <w:tc>
          <w:tcPr>
            <w:tcW w:w="2835" w:type="dxa"/>
          </w:tcPr>
          <w:p w14:paraId="52F24E2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/272 (67%)</w:t>
            </w:r>
          </w:p>
        </w:tc>
        <w:tc>
          <w:tcPr>
            <w:tcW w:w="2977" w:type="dxa"/>
          </w:tcPr>
          <w:p w14:paraId="34ADBFC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72 – 1.63)</w:t>
            </w:r>
          </w:p>
        </w:tc>
      </w:tr>
      <w:tr w:rsidR="001310FB" w14:paraId="62A8F05B" w14:textId="77777777" w:rsidTr="001310FB">
        <w:tc>
          <w:tcPr>
            <w:tcW w:w="2830" w:type="dxa"/>
          </w:tcPr>
          <w:p w14:paraId="1CCBF63E" w14:textId="77777777" w:rsidR="001310FB" w:rsidRPr="00AC49B1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AC49B1">
              <w:rPr>
                <w:i/>
                <w:sz w:val="18"/>
                <w:szCs w:val="18"/>
              </w:rPr>
              <w:t>50+</w:t>
            </w:r>
          </w:p>
        </w:tc>
        <w:tc>
          <w:tcPr>
            <w:tcW w:w="2835" w:type="dxa"/>
          </w:tcPr>
          <w:p w14:paraId="57B2750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/288 (65%)</w:t>
            </w:r>
          </w:p>
        </w:tc>
        <w:tc>
          <w:tcPr>
            <w:tcW w:w="2977" w:type="dxa"/>
          </w:tcPr>
          <w:p w14:paraId="7440527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65 – 1.47)</w:t>
            </w:r>
          </w:p>
        </w:tc>
      </w:tr>
      <w:tr w:rsidR="001310FB" w14:paraId="0B5D080A" w14:textId="77777777" w:rsidTr="001310FB">
        <w:tc>
          <w:tcPr>
            <w:tcW w:w="2830" w:type="dxa"/>
          </w:tcPr>
          <w:p w14:paraId="0619AB67" w14:textId="77777777" w:rsidR="001310FB" w:rsidRPr="00AC49B1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AC49B1">
              <w:rPr>
                <w:i/>
                <w:sz w:val="18"/>
                <w:szCs w:val="18"/>
              </w:rPr>
              <w:t>Don’t know</w:t>
            </w:r>
          </w:p>
        </w:tc>
        <w:tc>
          <w:tcPr>
            <w:tcW w:w="2835" w:type="dxa"/>
          </w:tcPr>
          <w:p w14:paraId="21D147D1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5 (40%)</w:t>
            </w:r>
          </w:p>
        </w:tc>
        <w:tc>
          <w:tcPr>
            <w:tcW w:w="2977" w:type="dxa"/>
          </w:tcPr>
          <w:p w14:paraId="74BCD5A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05 – 2.75)</w:t>
            </w:r>
          </w:p>
        </w:tc>
      </w:tr>
      <w:tr w:rsidR="001310FB" w14:paraId="322CD3D0" w14:textId="77777777" w:rsidTr="001310FB">
        <w:tc>
          <w:tcPr>
            <w:tcW w:w="2830" w:type="dxa"/>
          </w:tcPr>
          <w:p w14:paraId="0B0A2D18" w14:textId="77777777" w:rsidR="001310FB" w:rsidRPr="00495C4D" w:rsidRDefault="001310FB" w:rsidP="00DF7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2835" w:type="dxa"/>
          </w:tcPr>
          <w:p w14:paraId="2070B3C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EAEC79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48D9E7FD" w14:textId="77777777" w:rsidTr="001310FB">
        <w:tc>
          <w:tcPr>
            <w:tcW w:w="2830" w:type="dxa"/>
          </w:tcPr>
          <w:p w14:paraId="7CC69D1D" w14:textId="77777777" w:rsidR="001310FB" w:rsidRPr="00020084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020084">
              <w:rPr>
                <w:i/>
                <w:sz w:val="18"/>
                <w:szCs w:val="18"/>
              </w:rPr>
              <w:t>None/incomplete primary</w:t>
            </w:r>
          </w:p>
        </w:tc>
        <w:tc>
          <w:tcPr>
            <w:tcW w:w="2835" w:type="dxa"/>
          </w:tcPr>
          <w:p w14:paraId="6A86577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/101 (65%)</w:t>
            </w:r>
          </w:p>
        </w:tc>
        <w:tc>
          <w:tcPr>
            <w:tcW w:w="2977" w:type="dxa"/>
          </w:tcPr>
          <w:p w14:paraId="3ED6933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583ED46E" w14:textId="77777777" w:rsidTr="001310FB">
        <w:tc>
          <w:tcPr>
            <w:tcW w:w="2830" w:type="dxa"/>
          </w:tcPr>
          <w:p w14:paraId="6AA5B44B" w14:textId="77777777" w:rsidR="001310FB" w:rsidRPr="00020084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020084">
              <w:rPr>
                <w:i/>
                <w:sz w:val="18"/>
                <w:szCs w:val="18"/>
              </w:rPr>
              <w:t>Completed primary</w:t>
            </w:r>
          </w:p>
        </w:tc>
        <w:tc>
          <w:tcPr>
            <w:tcW w:w="2835" w:type="dxa"/>
          </w:tcPr>
          <w:p w14:paraId="720283D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/504 (65%)</w:t>
            </w:r>
          </w:p>
        </w:tc>
        <w:tc>
          <w:tcPr>
            <w:tcW w:w="2977" w:type="dxa"/>
          </w:tcPr>
          <w:p w14:paraId="65891D8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66 – 1.47)</w:t>
            </w:r>
          </w:p>
        </w:tc>
      </w:tr>
      <w:tr w:rsidR="001310FB" w14:paraId="13A076B5" w14:textId="77777777" w:rsidTr="001310FB">
        <w:tc>
          <w:tcPr>
            <w:tcW w:w="2830" w:type="dxa"/>
          </w:tcPr>
          <w:p w14:paraId="7D685A9F" w14:textId="77777777" w:rsidR="001310FB" w:rsidRPr="00020084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020084">
              <w:rPr>
                <w:i/>
                <w:sz w:val="18"/>
                <w:szCs w:val="18"/>
              </w:rPr>
              <w:t>Attended secondary or higher</w:t>
            </w:r>
          </w:p>
        </w:tc>
        <w:tc>
          <w:tcPr>
            <w:tcW w:w="2835" w:type="dxa"/>
          </w:tcPr>
          <w:p w14:paraId="27697DB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/168 (64%)</w:t>
            </w:r>
          </w:p>
        </w:tc>
        <w:tc>
          <w:tcPr>
            <w:tcW w:w="2977" w:type="dxa"/>
          </w:tcPr>
          <w:p w14:paraId="1508F4B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60 – 1.45)</w:t>
            </w:r>
          </w:p>
        </w:tc>
      </w:tr>
      <w:tr w:rsidR="001310FB" w14:paraId="14C87F49" w14:textId="77777777" w:rsidTr="001310FB">
        <w:tc>
          <w:tcPr>
            <w:tcW w:w="2830" w:type="dxa"/>
          </w:tcPr>
          <w:p w14:paraId="0DF6C504" w14:textId="77777777" w:rsidR="001310FB" w:rsidRPr="00495C4D" w:rsidRDefault="001310FB" w:rsidP="00DF7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 at least one child</w:t>
            </w:r>
          </w:p>
        </w:tc>
        <w:tc>
          <w:tcPr>
            <w:tcW w:w="2835" w:type="dxa"/>
          </w:tcPr>
          <w:p w14:paraId="4EF0D3F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800765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188DFFB0" w14:textId="77777777" w:rsidTr="001310FB">
        <w:tc>
          <w:tcPr>
            <w:tcW w:w="2830" w:type="dxa"/>
          </w:tcPr>
          <w:p w14:paraId="6AC7D647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0F745BE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/737 (65%)</w:t>
            </w:r>
          </w:p>
        </w:tc>
        <w:tc>
          <w:tcPr>
            <w:tcW w:w="2977" w:type="dxa"/>
          </w:tcPr>
          <w:p w14:paraId="7DF76FE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011F23DC" w14:textId="77777777" w:rsidTr="001310FB">
        <w:tc>
          <w:tcPr>
            <w:tcW w:w="2830" w:type="dxa"/>
          </w:tcPr>
          <w:p w14:paraId="1A96D117" w14:textId="77777777" w:rsidR="001310FB" w:rsidRPr="00D1078B" w:rsidRDefault="001310FB" w:rsidP="00D1078B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26E02424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53 (57%)</w:t>
            </w:r>
          </w:p>
        </w:tc>
        <w:tc>
          <w:tcPr>
            <w:tcW w:w="2977" w:type="dxa"/>
          </w:tcPr>
          <w:p w14:paraId="7FD7492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(0.40 – 1.19)</w:t>
            </w:r>
          </w:p>
        </w:tc>
      </w:tr>
      <w:tr w:rsidR="001310FB" w14:paraId="1D1D8EEA" w14:textId="77777777" w:rsidTr="001310FB">
        <w:tc>
          <w:tcPr>
            <w:tcW w:w="2830" w:type="dxa"/>
          </w:tcPr>
          <w:p w14:paraId="22AF609A" w14:textId="77777777" w:rsidR="001310FB" w:rsidRPr="00495C4D" w:rsidRDefault="001310FB" w:rsidP="00DF7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 income</w:t>
            </w:r>
          </w:p>
        </w:tc>
        <w:tc>
          <w:tcPr>
            <w:tcW w:w="2835" w:type="dxa"/>
          </w:tcPr>
          <w:p w14:paraId="3D19B7D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EAE3B1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3DDA0D71" w14:textId="77777777" w:rsidTr="001310FB">
        <w:tc>
          <w:tcPr>
            <w:tcW w:w="2830" w:type="dxa"/>
          </w:tcPr>
          <w:p w14:paraId="12006B45" w14:textId="77777777" w:rsidR="001310FB" w:rsidRPr="00D1078B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1</w:t>
            </w:r>
            <w:r w:rsidRPr="00D1078B">
              <w:rPr>
                <w:i/>
                <w:sz w:val="18"/>
                <w:szCs w:val="18"/>
                <w:vertAlign w:val="superscript"/>
              </w:rPr>
              <w:t>st</w:t>
            </w:r>
            <w:r w:rsidRPr="00D1078B">
              <w:rPr>
                <w:i/>
                <w:sz w:val="18"/>
                <w:szCs w:val="18"/>
              </w:rPr>
              <w:t xml:space="preserve"> quartile</w:t>
            </w:r>
          </w:p>
        </w:tc>
        <w:tc>
          <w:tcPr>
            <w:tcW w:w="2835" w:type="dxa"/>
          </w:tcPr>
          <w:p w14:paraId="351FFBC0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/190 (65%)</w:t>
            </w:r>
          </w:p>
        </w:tc>
        <w:tc>
          <w:tcPr>
            <w:tcW w:w="2977" w:type="dxa"/>
          </w:tcPr>
          <w:p w14:paraId="2709CBB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37A0EC18" w14:textId="77777777" w:rsidTr="001310FB">
        <w:tc>
          <w:tcPr>
            <w:tcW w:w="2830" w:type="dxa"/>
          </w:tcPr>
          <w:p w14:paraId="71428496" w14:textId="77777777" w:rsidR="001310FB" w:rsidRPr="00D1078B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2</w:t>
            </w:r>
            <w:r w:rsidRPr="00D1078B">
              <w:rPr>
                <w:i/>
                <w:sz w:val="18"/>
                <w:szCs w:val="18"/>
                <w:vertAlign w:val="superscript"/>
              </w:rPr>
              <w:t>nd</w:t>
            </w:r>
            <w:r w:rsidRPr="00D1078B">
              <w:rPr>
                <w:i/>
                <w:sz w:val="18"/>
                <w:szCs w:val="18"/>
              </w:rPr>
              <w:t xml:space="preserve"> quartile</w:t>
            </w:r>
          </w:p>
        </w:tc>
        <w:tc>
          <w:tcPr>
            <w:tcW w:w="2835" w:type="dxa"/>
          </w:tcPr>
          <w:p w14:paraId="1FE554D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/166 (62%)</w:t>
            </w:r>
          </w:p>
        </w:tc>
        <w:tc>
          <w:tcPr>
            <w:tcW w:w="2977" w:type="dxa"/>
          </w:tcPr>
          <w:p w14:paraId="3BF4C11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58 – 1.37)</w:t>
            </w:r>
          </w:p>
        </w:tc>
      </w:tr>
      <w:tr w:rsidR="001310FB" w14:paraId="3F7B083B" w14:textId="77777777" w:rsidTr="001310FB">
        <w:tc>
          <w:tcPr>
            <w:tcW w:w="2830" w:type="dxa"/>
          </w:tcPr>
          <w:p w14:paraId="338E32E8" w14:textId="77777777" w:rsidR="001310FB" w:rsidRPr="00D1078B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3</w:t>
            </w:r>
            <w:r w:rsidRPr="00D1078B">
              <w:rPr>
                <w:i/>
                <w:sz w:val="18"/>
                <w:szCs w:val="18"/>
                <w:vertAlign w:val="superscript"/>
              </w:rPr>
              <w:t>rd</w:t>
            </w:r>
            <w:r w:rsidRPr="00D1078B">
              <w:rPr>
                <w:i/>
                <w:sz w:val="18"/>
                <w:szCs w:val="18"/>
              </w:rPr>
              <w:t xml:space="preserve"> quartile</w:t>
            </w:r>
          </w:p>
        </w:tc>
        <w:tc>
          <w:tcPr>
            <w:tcW w:w="2835" w:type="dxa"/>
          </w:tcPr>
          <w:p w14:paraId="7143AE1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/176 (66%)</w:t>
            </w:r>
          </w:p>
        </w:tc>
        <w:tc>
          <w:tcPr>
            <w:tcW w:w="2977" w:type="dxa"/>
          </w:tcPr>
          <w:p w14:paraId="4C7BABC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66 – 1.68)</w:t>
            </w:r>
          </w:p>
        </w:tc>
      </w:tr>
      <w:tr w:rsidR="001310FB" w14:paraId="2BA904EB" w14:textId="77777777" w:rsidTr="001310FB">
        <w:tc>
          <w:tcPr>
            <w:tcW w:w="2830" w:type="dxa"/>
          </w:tcPr>
          <w:p w14:paraId="6DF785B7" w14:textId="77777777" w:rsidR="001310FB" w:rsidRPr="00D1078B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4</w:t>
            </w:r>
            <w:r w:rsidRPr="00D1078B">
              <w:rPr>
                <w:i/>
                <w:sz w:val="18"/>
                <w:szCs w:val="18"/>
                <w:vertAlign w:val="superscript"/>
              </w:rPr>
              <w:t>th</w:t>
            </w:r>
            <w:r w:rsidRPr="00D1078B">
              <w:rPr>
                <w:i/>
                <w:sz w:val="18"/>
                <w:szCs w:val="18"/>
              </w:rPr>
              <w:t xml:space="preserve"> quartile</w:t>
            </w:r>
          </w:p>
        </w:tc>
        <w:tc>
          <w:tcPr>
            <w:tcW w:w="2835" w:type="dxa"/>
          </w:tcPr>
          <w:p w14:paraId="4BD1A5D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/182 (65%)</w:t>
            </w:r>
          </w:p>
        </w:tc>
        <w:tc>
          <w:tcPr>
            <w:tcW w:w="2977" w:type="dxa"/>
          </w:tcPr>
          <w:p w14:paraId="44D49D72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69 – 1.53)</w:t>
            </w:r>
          </w:p>
        </w:tc>
      </w:tr>
      <w:tr w:rsidR="001310FB" w14:paraId="61F7501F" w14:textId="77777777" w:rsidTr="001310FB">
        <w:tc>
          <w:tcPr>
            <w:tcW w:w="2830" w:type="dxa"/>
          </w:tcPr>
          <w:p w14:paraId="0E2E716F" w14:textId="77777777" w:rsidR="001310FB" w:rsidRPr="00D1078B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Doesn’t earn</w:t>
            </w:r>
          </w:p>
        </w:tc>
        <w:tc>
          <w:tcPr>
            <w:tcW w:w="2835" w:type="dxa"/>
          </w:tcPr>
          <w:p w14:paraId="26C25C6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/45 (69%)</w:t>
            </w:r>
          </w:p>
        </w:tc>
        <w:tc>
          <w:tcPr>
            <w:tcW w:w="2977" w:type="dxa"/>
          </w:tcPr>
          <w:p w14:paraId="0960CF24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(0.57 – 2.53)</w:t>
            </w:r>
          </w:p>
        </w:tc>
      </w:tr>
      <w:tr w:rsidR="001310FB" w14:paraId="37B27123" w14:textId="77777777" w:rsidTr="001310FB">
        <w:tc>
          <w:tcPr>
            <w:tcW w:w="2830" w:type="dxa"/>
          </w:tcPr>
          <w:p w14:paraId="67C9B05E" w14:textId="77777777" w:rsidR="001310FB" w:rsidRPr="00D1078B" w:rsidRDefault="001310FB" w:rsidP="00DF7D28">
            <w:pPr>
              <w:jc w:val="right"/>
              <w:rPr>
                <w:i/>
                <w:sz w:val="18"/>
                <w:szCs w:val="18"/>
              </w:rPr>
            </w:pPr>
            <w:r w:rsidRPr="00D1078B">
              <w:rPr>
                <w:i/>
                <w:sz w:val="18"/>
                <w:szCs w:val="18"/>
              </w:rPr>
              <w:t>Don’t know</w:t>
            </w:r>
          </w:p>
        </w:tc>
        <w:tc>
          <w:tcPr>
            <w:tcW w:w="2835" w:type="dxa"/>
          </w:tcPr>
          <w:p w14:paraId="3F7FF0B2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31 (65%)</w:t>
            </w:r>
          </w:p>
        </w:tc>
        <w:tc>
          <w:tcPr>
            <w:tcW w:w="2977" w:type="dxa"/>
          </w:tcPr>
          <w:p w14:paraId="2A41C1B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47 – 2.08)</w:t>
            </w:r>
          </w:p>
        </w:tc>
      </w:tr>
      <w:tr w:rsidR="001310FB" w14:paraId="76D1DA65" w14:textId="77777777" w:rsidTr="001310FB">
        <w:tc>
          <w:tcPr>
            <w:tcW w:w="2830" w:type="dxa"/>
          </w:tcPr>
          <w:p w14:paraId="53AB20C2" w14:textId="77777777" w:rsidR="001310FB" w:rsidRPr="00495C4D" w:rsidRDefault="001310FB" w:rsidP="00DF7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ibutes more financially to household than partner does</w:t>
            </w:r>
          </w:p>
        </w:tc>
        <w:tc>
          <w:tcPr>
            <w:tcW w:w="2835" w:type="dxa"/>
          </w:tcPr>
          <w:p w14:paraId="6714928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B46665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36EF22D0" w14:textId="77777777" w:rsidTr="001310FB">
        <w:tc>
          <w:tcPr>
            <w:tcW w:w="2830" w:type="dxa"/>
          </w:tcPr>
          <w:p w14:paraId="6BB44202" w14:textId="77777777" w:rsidR="001310FB" w:rsidRPr="00905F9C" w:rsidRDefault="001310FB" w:rsidP="00905F9C">
            <w:pPr>
              <w:jc w:val="right"/>
              <w:rPr>
                <w:i/>
                <w:sz w:val="18"/>
                <w:szCs w:val="18"/>
              </w:rPr>
            </w:pPr>
            <w:r w:rsidRPr="00905F9C">
              <w:rPr>
                <w:i/>
                <w:sz w:val="18"/>
                <w:szCs w:val="18"/>
              </w:rPr>
              <w:t>Less than/same as</w:t>
            </w:r>
          </w:p>
        </w:tc>
        <w:tc>
          <w:tcPr>
            <w:tcW w:w="2835" w:type="dxa"/>
          </w:tcPr>
          <w:p w14:paraId="7D55478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/479 (70%)</w:t>
            </w:r>
          </w:p>
        </w:tc>
        <w:tc>
          <w:tcPr>
            <w:tcW w:w="2977" w:type="dxa"/>
          </w:tcPr>
          <w:p w14:paraId="4BA5E92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5C1B70FF" w14:textId="77777777" w:rsidTr="001310FB">
        <w:tc>
          <w:tcPr>
            <w:tcW w:w="2830" w:type="dxa"/>
          </w:tcPr>
          <w:p w14:paraId="0F1759A3" w14:textId="77777777" w:rsidR="001310FB" w:rsidRPr="00905F9C" w:rsidRDefault="001310FB" w:rsidP="00905F9C">
            <w:pPr>
              <w:jc w:val="right"/>
              <w:rPr>
                <w:i/>
                <w:sz w:val="18"/>
                <w:szCs w:val="18"/>
              </w:rPr>
            </w:pPr>
            <w:r w:rsidRPr="00905F9C">
              <w:rPr>
                <w:i/>
                <w:sz w:val="18"/>
                <w:szCs w:val="18"/>
              </w:rPr>
              <w:t>More than</w:t>
            </w:r>
          </w:p>
        </w:tc>
        <w:tc>
          <w:tcPr>
            <w:tcW w:w="2835" w:type="dxa"/>
          </w:tcPr>
          <w:p w14:paraId="0DD66E0D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/303 (58%)</w:t>
            </w:r>
          </w:p>
        </w:tc>
        <w:tc>
          <w:tcPr>
            <w:tcW w:w="2977" w:type="dxa"/>
          </w:tcPr>
          <w:p w14:paraId="7648A62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 (0.43 – 0.83)</w:t>
            </w:r>
          </w:p>
        </w:tc>
      </w:tr>
      <w:tr w:rsidR="001310FB" w14:paraId="6F6116FA" w14:textId="77777777" w:rsidTr="001310FB">
        <w:tc>
          <w:tcPr>
            <w:tcW w:w="2830" w:type="dxa"/>
          </w:tcPr>
          <w:p w14:paraId="23CADB74" w14:textId="77777777" w:rsidR="001310FB" w:rsidRPr="00495C4D" w:rsidRDefault="001310FB" w:rsidP="00DF7D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ly borrowing from BRAC</w:t>
            </w:r>
          </w:p>
        </w:tc>
        <w:tc>
          <w:tcPr>
            <w:tcW w:w="2835" w:type="dxa"/>
          </w:tcPr>
          <w:p w14:paraId="3851AB70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302AA74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1E4C137F" w14:textId="77777777" w:rsidTr="001310FB">
        <w:tc>
          <w:tcPr>
            <w:tcW w:w="2830" w:type="dxa"/>
          </w:tcPr>
          <w:p w14:paraId="7ABB6522" w14:textId="77777777" w:rsidR="001310FB" w:rsidRPr="001E3859" w:rsidRDefault="001310FB" w:rsidP="001E3859">
            <w:pPr>
              <w:jc w:val="right"/>
              <w:rPr>
                <w:i/>
                <w:sz w:val="18"/>
                <w:szCs w:val="18"/>
              </w:rPr>
            </w:pPr>
            <w:r w:rsidRPr="001E3859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0223D45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/458 (67%)</w:t>
            </w:r>
          </w:p>
        </w:tc>
        <w:tc>
          <w:tcPr>
            <w:tcW w:w="2977" w:type="dxa"/>
          </w:tcPr>
          <w:p w14:paraId="33960BB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4C719E83" w14:textId="77777777" w:rsidTr="001310FB">
        <w:tc>
          <w:tcPr>
            <w:tcW w:w="2830" w:type="dxa"/>
          </w:tcPr>
          <w:p w14:paraId="6794B977" w14:textId="77777777" w:rsidR="001310FB" w:rsidRPr="001E3859" w:rsidRDefault="001310FB" w:rsidP="001E3859">
            <w:pPr>
              <w:jc w:val="right"/>
              <w:rPr>
                <w:i/>
                <w:sz w:val="18"/>
                <w:szCs w:val="18"/>
              </w:rPr>
            </w:pPr>
            <w:r w:rsidRPr="001E3859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4F9BEB4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/332 (62%)</w:t>
            </w:r>
          </w:p>
        </w:tc>
        <w:tc>
          <w:tcPr>
            <w:tcW w:w="2977" w:type="dxa"/>
          </w:tcPr>
          <w:p w14:paraId="2B9D4BC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58 – 1.10)</w:t>
            </w:r>
          </w:p>
        </w:tc>
      </w:tr>
      <w:tr w:rsidR="001310FB" w14:paraId="187CFCD6" w14:textId="77777777" w:rsidTr="001310FB">
        <w:tc>
          <w:tcPr>
            <w:tcW w:w="2830" w:type="dxa"/>
          </w:tcPr>
          <w:p w14:paraId="3DDAD36B" w14:textId="77777777" w:rsidR="001310FB" w:rsidRPr="00495C4D" w:rsidRDefault="001310FB" w:rsidP="001E3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enced household financial hardship in past year</w:t>
            </w:r>
          </w:p>
        </w:tc>
        <w:tc>
          <w:tcPr>
            <w:tcW w:w="2835" w:type="dxa"/>
          </w:tcPr>
          <w:p w14:paraId="0EED82D2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48C068B0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79024CCE" w14:textId="77777777" w:rsidTr="001310FB">
        <w:tc>
          <w:tcPr>
            <w:tcW w:w="2830" w:type="dxa"/>
          </w:tcPr>
          <w:p w14:paraId="0DFC4981" w14:textId="77777777" w:rsidR="001310FB" w:rsidRPr="001E3859" w:rsidRDefault="001310FB" w:rsidP="001E3859">
            <w:pPr>
              <w:jc w:val="right"/>
              <w:rPr>
                <w:i/>
                <w:sz w:val="18"/>
                <w:szCs w:val="18"/>
              </w:rPr>
            </w:pPr>
            <w:r w:rsidRPr="001E3859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229C9057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/342 (64%)</w:t>
            </w:r>
          </w:p>
        </w:tc>
        <w:tc>
          <w:tcPr>
            <w:tcW w:w="2977" w:type="dxa"/>
          </w:tcPr>
          <w:p w14:paraId="6B5A0F1A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2EF74604" w14:textId="77777777" w:rsidTr="001310FB">
        <w:tc>
          <w:tcPr>
            <w:tcW w:w="2830" w:type="dxa"/>
          </w:tcPr>
          <w:p w14:paraId="68497E7C" w14:textId="77777777" w:rsidR="001310FB" w:rsidRPr="001E3859" w:rsidRDefault="001310FB" w:rsidP="001E3859">
            <w:pPr>
              <w:jc w:val="right"/>
              <w:rPr>
                <w:i/>
                <w:sz w:val="18"/>
                <w:szCs w:val="18"/>
              </w:rPr>
            </w:pPr>
            <w:r w:rsidRPr="001E3859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66863A6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/448 (65%)</w:t>
            </w:r>
          </w:p>
        </w:tc>
        <w:tc>
          <w:tcPr>
            <w:tcW w:w="2977" w:type="dxa"/>
          </w:tcPr>
          <w:p w14:paraId="467C7091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75 – 1.44)</w:t>
            </w:r>
          </w:p>
        </w:tc>
      </w:tr>
      <w:tr w:rsidR="001310FB" w14:paraId="2BD52DD8" w14:textId="77777777" w:rsidTr="001310FB">
        <w:tc>
          <w:tcPr>
            <w:tcW w:w="2830" w:type="dxa"/>
          </w:tcPr>
          <w:p w14:paraId="5F45CB09" w14:textId="77777777" w:rsidR="001310FB" w:rsidRPr="00495C4D" w:rsidRDefault="001310FB" w:rsidP="001E3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mental health</w:t>
            </w:r>
          </w:p>
        </w:tc>
        <w:tc>
          <w:tcPr>
            <w:tcW w:w="2835" w:type="dxa"/>
          </w:tcPr>
          <w:p w14:paraId="138B125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94AF63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4E822F65" w14:textId="77777777" w:rsidTr="001310FB">
        <w:tc>
          <w:tcPr>
            <w:tcW w:w="2830" w:type="dxa"/>
          </w:tcPr>
          <w:p w14:paraId="2C4C8D57" w14:textId="77777777" w:rsidR="001310FB" w:rsidRPr="007C7038" w:rsidRDefault="001310FB" w:rsidP="007C7038">
            <w:pPr>
              <w:jc w:val="right"/>
              <w:rPr>
                <w:i/>
                <w:sz w:val="18"/>
                <w:szCs w:val="18"/>
              </w:rPr>
            </w:pPr>
            <w:r w:rsidRPr="007C7038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0FD6FC3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/482 (63%)</w:t>
            </w:r>
          </w:p>
        </w:tc>
        <w:tc>
          <w:tcPr>
            <w:tcW w:w="2977" w:type="dxa"/>
          </w:tcPr>
          <w:p w14:paraId="45970AB2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61538CE8" w14:textId="77777777" w:rsidTr="001310FB">
        <w:tc>
          <w:tcPr>
            <w:tcW w:w="2830" w:type="dxa"/>
          </w:tcPr>
          <w:p w14:paraId="736122A2" w14:textId="77777777" w:rsidR="001310FB" w:rsidRPr="007C7038" w:rsidRDefault="001310FB" w:rsidP="007C7038">
            <w:pPr>
              <w:jc w:val="right"/>
              <w:rPr>
                <w:i/>
                <w:sz w:val="18"/>
                <w:szCs w:val="18"/>
              </w:rPr>
            </w:pPr>
            <w:r w:rsidRPr="007C7038">
              <w:rPr>
                <w:i/>
                <w:sz w:val="18"/>
                <w:szCs w:val="18"/>
              </w:rPr>
              <w:lastRenderedPageBreak/>
              <w:t>Yes</w:t>
            </w:r>
          </w:p>
        </w:tc>
        <w:tc>
          <w:tcPr>
            <w:tcW w:w="2835" w:type="dxa"/>
          </w:tcPr>
          <w:p w14:paraId="707AA519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/308 (67%)</w:t>
            </w:r>
          </w:p>
        </w:tc>
        <w:tc>
          <w:tcPr>
            <w:tcW w:w="2977" w:type="dxa"/>
          </w:tcPr>
          <w:p w14:paraId="2C1CA0DA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88 – 1.53)</w:t>
            </w:r>
          </w:p>
        </w:tc>
      </w:tr>
      <w:tr w:rsidR="001310FB" w14:paraId="6455C53A" w14:textId="77777777" w:rsidTr="001310FB">
        <w:tc>
          <w:tcPr>
            <w:tcW w:w="2830" w:type="dxa"/>
          </w:tcPr>
          <w:p w14:paraId="5D518595" w14:textId="77777777" w:rsidR="001310FB" w:rsidRPr="00495C4D" w:rsidRDefault="001310FB" w:rsidP="001E3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n partner drunk many times in the past year</w:t>
            </w:r>
          </w:p>
        </w:tc>
        <w:tc>
          <w:tcPr>
            <w:tcW w:w="2835" w:type="dxa"/>
          </w:tcPr>
          <w:p w14:paraId="1B7E952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622C9B7C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092D1C30" w14:textId="77777777" w:rsidTr="001310FB">
        <w:tc>
          <w:tcPr>
            <w:tcW w:w="2830" w:type="dxa"/>
          </w:tcPr>
          <w:p w14:paraId="497C3276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Never</w:t>
            </w:r>
          </w:p>
        </w:tc>
        <w:tc>
          <w:tcPr>
            <w:tcW w:w="2835" w:type="dxa"/>
          </w:tcPr>
          <w:p w14:paraId="3CA8C464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/527 (66%)</w:t>
            </w:r>
          </w:p>
        </w:tc>
        <w:tc>
          <w:tcPr>
            <w:tcW w:w="2977" w:type="dxa"/>
          </w:tcPr>
          <w:p w14:paraId="3182FCE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34A9B060" w14:textId="77777777" w:rsidTr="001310FB">
        <w:tc>
          <w:tcPr>
            <w:tcW w:w="2830" w:type="dxa"/>
          </w:tcPr>
          <w:p w14:paraId="229F10FE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Once/a few times</w:t>
            </w:r>
          </w:p>
        </w:tc>
        <w:tc>
          <w:tcPr>
            <w:tcW w:w="2835" w:type="dxa"/>
          </w:tcPr>
          <w:p w14:paraId="4B5B928D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/115 (64%)</w:t>
            </w:r>
          </w:p>
        </w:tc>
        <w:tc>
          <w:tcPr>
            <w:tcW w:w="2977" w:type="dxa"/>
          </w:tcPr>
          <w:p w14:paraId="1312007E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(0.64 – 1.33)</w:t>
            </w:r>
          </w:p>
        </w:tc>
      </w:tr>
      <w:tr w:rsidR="001310FB" w14:paraId="01475379" w14:textId="77777777" w:rsidTr="001310FB">
        <w:tc>
          <w:tcPr>
            <w:tcW w:w="2830" w:type="dxa"/>
          </w:tcPr>
          <w:p w14:paraId="6CE01B1A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Many</w:t>
            </w:r>
          </w:p>
        </w:tc>
        <w:tc>
          <w:tcPr>
            <w:tcW w:w="2835" w:type="dxa"/>
          </w:tcPr>
          <w:p w14:paraId="6C7CB88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/144 (61%)</w:t>
            </w:r>
          </w:p>
        </w:tc>
        <w:tc>
          <w:tcPr>
            <w:tcW w:w="2977" w:type="dxa"/>
          </w:tcPr>
          <w:p w14:paraId="07C08F5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54 – 1.18)</w:t>
            </w:r>
          </w:p>
        </w:tc>
      </w:tr>
      <w:tr w:rsidR="001310FB" w14:paraId="09FCEAEA" w14:textId="77777777" w:rsidTr="001310FB">
        <w:tc>
          <w:tcPr>
            <w:tcW w:w="2830" w:type="dxa"/>
          </w:tcPr>
          <w:p w14:paraId="285A0726" w14:textId="77777777" w:rsidR="001310FB" w:rsidRPr="00495C4D" w:rsidRDefault="001310FB" w:rsidP="001E3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condoning IPV</w:t>
            </w:r>
          </w:p>
        </w:tc>
        <w:tc>
          <w:tcPr>
            <w:tcW w:w="2835" w:type="dxa"/>
          </w:tcPr>
          <w:p w14:paraId="20D10D81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0EFFE4E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43CC4997" w14:textId="77777777" w:rsidTr="001310FB">
        <w:tc>
          <w:tcPr>
            <w:tcW w:w="2830" w:type="dxa"/>
          </w:tcPr>
          <w:p w14:paraId="46CCDA4D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3BDFA28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/401 (66%)</w:t>
            </w:r>
          </w:p>
        </w:tc>
        <w:tc>
          <w:tcPr>
            <w:tcW w:w="2977" w:type="dxa"/>
          </w:tcPr>
          <w:p w14:paraId="0D6A585B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65E20531" w14:textId="77777777" w:rsidTr="001310FB">
        <w:tc>
          <w:tcPr>
            <w:tcW w:w="2830" w:type="dxa"/>
          </w:tcPr>
          <w:p w14:paraId="0F2FF7FB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3E490EA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/389 (64%)</w:t>
            </w:r>
          </w:p>
        </w:tc>
        <w:tc>
          <w:tcPr>
            <w:tcW w:w="2977" w:type="dxa"/>
          </w:tcPr>
          <w:p w14:paraId="13C41EE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1 – 1.23)</w:t>
            </w:r>
          </w:p>
        </w:tc>
      </w:tr>
      <w:tr w:rsidR="001310FB" w14:paraId="107981EE" w14:textId="77777777" w:rsidTr="001310FB">
        <w:tc>
          <w:tcPr>
            <w:tcW w:w="2830" w:type="dxa"/>
          </w:tcPr>
          <w:p w14:paraId="2AEE0603" w14:textId="77777777" w:rsidR="001310FB" w:rsidRPr="00495C4D" w:rsidRDefault="001310FB" w:rsidP="001E3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 communication with partner (discussing their day/feelings)</w:t>
            </w:r>
          </w:p>
        </w:tc>
        <w:tc>
          <w:tcPr>
            <w:tcW w:w="2835" w:type="dxa"/>
          </w:tcPr>
          <w:p w14:paraId="0869796F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516450B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1A086667" w14:textId="77777777" w:rsidTr="001310FB">
        <w:tc>
          <w:tcPr>
            <w:tcW w:w="2830" w:type="dxa"/>
          </w:tcPr>
          <w:p w14:paraId="207A4E32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835" w:type="dxa"/>
          </w:tcPr>
          <w:p w14:paraId="0F1699A0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/341 (55%)</w:t>
            </w:r>
          </w:p>
        </w:tc>
        <w:tc>
          <w:tcPr>
            <w:tcW w:w="2977" w:type="dxa"/>
          </w:tcPr>
          <w:p w14:paraId="7110513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022FFC8A" w14:textId="77777777" w:rsidTr="001310FB">
        <w:tc>
          <w:tcPr>
            <w:tcW w:w="2830" w:type="dxa"/>
          </w:tcPr>
          <w:p w14:paraId="4F4D328B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835" w:type="dxa"/>
          </w:tcPr>
          <w:p w14:paraId="5F98D004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/449 (72%)</w:t>
            </w:r>
          </w:p>
        </w:tc>
        <w:tc>
          <w:tcPr>
            <w:tcW w:w="2977" w:type="dxa"/>
          </w:tcPr>
          <w:p w14:paraId="04711B46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 (1.55 – 2.75)</w:t>
            </w:r>
          </w:p>
        </w:tc>
      </w:tr>
      <w:tr w:rsidR="001310FB" w14:paraId="43A6D3D2" w14:textId="77777777" w:rsidTr="001310FB">
        <w:tc>
          <w:tcPr>
            <w:tcW w:w="2830" w:type="dxa"/>
          </w:tcPr>
          <w:p w14:paraId="05F7DEC7" w14:textId="77777777" w:rsidR="001310FB" w:rsidRPr="00495C4D" w:rsidRDefault="001310FB" w:rsidP="001E38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confident to assert an opinion if different to partner’s</w:t>
            </w:r>
          </w:p>
        </w:tc>
        <w:tc>
          <w:tcPr>
            <w:tcW w:w="2835" w:type="dxa"/>
          </w:tcPr>
          <w:p w14:paraId="112A24F5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77" w:type="dxa"/>
          </w:tcPr>
          <w:p w14:paraId="18D87901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</w:p>
        </w:tc>
      </w:tr>
      <w:tr w:rsidR="001310FB" w14:paraId="5706D435" w14:textId="77777777" w:rsidTr="001310FB">
        <w:tc>
          <w:tcPr>
            <w:tcW w:w="2830" w:type="dxa"/>
          </w:tcPr>
          <w:p w14:paraId="7219072D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Not confident/would need encouragement</w:t>
            </w:r>
          </w:p>
        </w:tc>
        <w:tc>
          <w:tcPr>
            <w:tcW w:w="2835" w:type="dxa"/>
          </w:tcPr>
          <w:p w14:paraId="4535307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/229 (58%)</w:t>
            </w:r>
          </w:p>
        </w:tc>
        <w:tc>
          <w:tcPr>
            <w:tcW w:w="2977" w:type="dxa"/>
          </w:tcPr>
          <w:p w14:paraId="24908338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1310FB" w14:paraId="3BE35346" w14:textId="77777777" w:rsidTr="001310FB">
        <w:tc>
          <w:tcPr>
            <w:tcW w:w="2830" w:type="dxa"/>
          </w:tcPr>
          <w:p w14:paraId="3C07DF6E" w14:textId="77777777" w:rsidR="001310FB" w:rsidRPr="00CD4B3D" w:rsidRDefault="001310FB" w:rsidP="00CD4B3D">
            <w:pPr>
              <w:jc w:val="right"/>
              <w:rPr>
                <w:i/>
                <w:sz w:val="18"/>
                <w:szCs w:val="18"/>
              </w:rPr>
            </w:pPr>
            <w:r w:rsidRPr="00CD4B3D">
              <w:rPr>
                <w:i/>
                <w:sz w:val="18"/>
                <w:szCs w:val="18"/>
              </w:rPr>
              <w:t>Very confident</w:t>
            </w:r>
          </w:p>
        </w:tc>
        <w:tc>
          <w:tcPr>
            <w:tcW w:w="2835" w:type="dxa"/>
          </w:tcPr>
          <w:p w14:paraId="15134133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/561 (68%)</w:t>
            </w:r>
          </w:p>
        </w:tc>
        <w:tc>
          <w:tcPr>
            <w:tcW w:w="2977" w:type="dxa"/>
          </w:tcPr>
          <w:p w14:paraId="1EB90AE2" w14:textId="77777777" w:rsidR="001310FB" w:rsidRPr="00495C4D" w:rsidRDefault="001310FB" w:rsidP="001310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 (1.06 – 2.13)</w:t>
            </w:r>
          </w:p>
        </w:tc>
      </w:tr>
    </w:tbl>
    <w:p w14:paraId="1AFE6FBC" w14:textId="77777777" w:rsidR="00E1712E" w:rsidRDefault="00E1712E" w:rsidP="00E1712E">
      <w:pPr>
        <w:rPr>
          <w:sz w:val="18"/>
          <w:szCs w:val="18"/>
        </w:rPr>
      </w:pPr>
      <w:r>
        <w:rPr>
          <w:sz w:val="18"/>
          <w:szCs w:val="18"/>
        </w:rPr>
        <w:t>*Odds ratios calculated from logistic regression models, with cluster robust standard errors used to take account of the clustered nature of the data (loan group as the cluster variable).</w:t>
      </w:r>
    </w:p>
    <w:p w14:paraId="2E1147D4" w14:textId="77777777" w:rsidR="00495C4D" w:rsidRDefault="00495C4D"/>
    <w:p w14:paraId="67FD6342" w14:textId="77777777" w:rsidR="00450B05" w:rsidRDefault="00E46C12">
      <w:r>
        <w:t xml:space="preserve">Supplementary </w:t>
      </w:r>
      <w:r w:rsidR="00F00E45">
        <w:t>Table 6</w:t>
      </w:r>
      <w:r w:rsidR="003361D3">
        <w:t xml:space="preserve">b: </w:t>
      </w:r>
      <w:r w:rsidR="00984186">
        <w:t>Odds ratios of association between w</w:t>
      </w:r>
      <w:r w:rsidR="00B81E67">
        <w:t xml:space="preserve">omen’s experience of IPV </w:t>
      </w:r>
      <w:r w:rsidR="00984186">
        <w:t>and women’s consent to invite partner for interview</w:t>
      </w:r>
      <w:r w:rsidR="00B81E67">
        <w:t>, disaggregated by trial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5"/>
        <w:gridCol w:w="1586"/>
        <w:gridCol w:w="1528"/>
        <w:gridCol w:w="1586"/>
        <w:gridCol w:w="1528"/>
        <w:gridCol w:w="979"/>
      </w:tblGrid>
      <w:tr w:rsidR="009C13A5" w:rsidRPr="00DF2627" w14:paraId="55B012BF" w14:textId="77777777" w:rsidTr="00F52D13">
        <w:tc>
          <w:tcPr>
            <w:tcW w:w="3114" w:type="dxa"/>
          </w:tcPr>
          <w:p w14:paraId="7ED5D39C" w14:textId="77777777" w:rsidR="009C13A5" w:rsidRPr="00DF2627" w:rsidRDefault="009C13A5" w:rsidP="00E358A9">
            <w:pPr>
              <w:rPr>
                <w:sz w:val="18"/>
                <w:szCs w:val="18"/>
              </w:rPr>
            </w:pPr>
          </w:p>
        </w:tc>
        <w:tc>
          <w:tcPr>
            <w:tcW w:w="4465" w:type="dxa"/>
            <w:gridSpan w:val="2"/>
          </w:tcPr>
          <w:p w14:paraId="6C23F271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4465" w:type="dxa"/>
            <w:gridSpan w:val="2"/>
          </w:tcPr>
          <w:p w14:paraId="3A18D31C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</w:tc>
        <w:tc>
          <w:tcPr>
            <w:tcW w:w="992" w:type="dxa"/>
          </w:tcPr>
          <w:p w14:paraId="6567AEF6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71EA14A6" w14:textId="77777777" w:rsidTr="00F52D13">
        <w:tc>
          <w:tcPr>
            <w:tcW w:w="3114" w:type="dxa"/>
          </w:tcPr>
          <w:p w14:paraId="5ECBFB22" w14:textId="77777777" w:rsidR="009C13A5" w:rsidRPr="00DF2627" w:rsidRDefault="009C13A5" w:rsidP="00E358A9">
            <w:pPr>
              <w:rPr>
                <w:sz w:val="18"/>
                <w:szCs w:val="18"/>
              </w:rPr>
            </w:pPr>
          </w:p>
        </w:tc>
        <w:tc>
          <w:tcPr>
            <w:tcW w:w="2232" w:type="dxa"/>
          </w:tcPr>
          <w:p w14:paraId="526E27B5" w14:textId="77777777" w:rsidR="009C13A5" w:rsidRPr="00495C4D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an consented</w:t>
            </w:r>
          </w:p>
          <w:p w14:paraId="66F63B38" w14:textId="77777777" w:rsidR="009C13A5" w:rsidRPr="0070456B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0F4AC5D6" w14:textId="77777777" w:rsidR="009C13A5" w:rsidRPr="0070456B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CI)</w:t>
            </w:r>
            <w:r w:rsidR="00B2469E">
              <w:rPr>
                <w:sz w:val="18"/>
                <w:szCs w:val="18"/>
              </w:rPr>
              <w:t>*</w:t>
            </w:r>
          </w:p>
        </w:tc>
        <w:tc>
          <w:tcPr>
            <w:tcW w:w="2232" w:type="dxa"/>
          </w:tcPr>
          <w:p w14:paraId="42946B33" w14:textId="77777777" w:rsidR="009C13A5" w:rsidRPr="00495C4D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an consented</w:t>
            </w:r>
          </w:p>
          <w:p w14:paraId="52E14FCE" w14:textId="77777777" w:rsidR="009C13A5" w:rsidRPr="0070456B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28BF683B" w14:textId="77777777" w:rsidR="009C13A5" w:rsidRPr="0070456B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CI)</w:t>
            </w:r>
            <w:r w:rsidR="00B2469E">
              <w:rPr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520E6378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lihood Ratio Test</w:t>
            </w:r>
          </w:p>
          <w:p w14:paraId="0D0AC9BD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  <w:r w:rsidR="00B2469E">
              <w:rPr>
                <w:sz w:val="18"/>
                <w:szCs w:val="18"/>
              </w:rPr>
              <w:t>**</w:t>
            </w:r>
          </w:p>
        </w:tc>
      </w:tr>
      <w:tr w:rsidR="009C13A5" w:rsidRPr="00DF2627" w14:paraId="1D3FF06C" w14:textId="77777777" w:rsidTr="00F52D13">
        <w:tc>
          <w:tcPr>
            <w:tcW w:w="3114" w:type="dxa"/>
          </w:tcPr>
          <w:p w14:paraId="3C271EF6" w14:textId="77777777" w:rsidR="009C13A5" w:rsidRPr="00DF2627" w:rsidRDefault="009C13A5" w:rsidP="00DF26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year experience of sexual and/or physical IPV</w:t>
            </w:r>
          </w:p>
        </w:tc>
        <w:tc>
          <w:tcPr>
            <w:tcW w:w="2232" w:type="dxa"/>
          </w:tcPr>
          <w:p w14:paraId="43DBAA8B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5D2A74E7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2" w:type="dxa"/>
          </w:tcPr>
          <w:p w14:paraId="40D3BD07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160779BB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37D5B9A6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68186C3A" w14:textId="77777777" w:rsidTr="00F52D13">
        <w:tc>
          <w:tcPr>
            <w:tcW w:w="3114" w:type="dxa"/>
          </w:tcPr>
          <w:p w14:paraId="38F70DEA" w14:textId="77777777" w:rsidR="009C13A5" w:rsidRPr="009E2AB0" w:rsidRDefault="009C13A5" w:rsidP="009E2AB0">
            <w:pPr>
              <w:jc w:val="right"/>
              <w:rPr>
                <w:i/>
                <w:sz w:val="18"/>
                <w:szCs w:val="18"/>
              </w:rPr>
            </w:pPr>
            <w:r w:rsidRPr="009E2AB0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232" w:type="dxa"/>
          </w:tcPr>
          <w:p w14:paraId="78DDAA10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/257 (65%)</w:t>
            </w:r>
          </w:p>
        </w:tc>
        <w:tc>
          <w:tcPr>
            <w:tcW w:w="2233" w:type="dxa"/>
          </w:tcPr>
          <w:p w14:paraId="6AD222C4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1A8CBC41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/301 (64%)</w:t>
            </w:r>
          </w:p>
        </w:tc>
        <w:tc>
          <w:tcPr>
            <w:tcW w:w="2233" w:type="dxa"/>
          </w:tcPr>
          <w:p w14:paraId="241ED79E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E427F3F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3799D0F2" w14:textId="77777777" w:rsidTr="00F52D13">
        <w:tc>
          <w:tcPr>
            <w:tcW w:w="3114" w:type="dxa"/>
          </w:tcPr>
          <w:p w14:paraId="0BFCCCD5" w14:textId="77777777" w:rsidR="009C13A5" w:rsidRPr="009E2AB0" w:rsidRDefault="009C13A5" w:rsidP="009E2AB0">
            <w:pPr>
              <w:jc w:val="right"/>
              <w:rPr>
                <w:i/>
                <w:sz w:val="18"/>
                <w:szCs w:val="18"/>
              </w:rPr>
            </w:pPr>
            <w:r w:rsidRPr="009E2AB0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232" w:type="dxa"/>
          </w:tcPr>
          <w:p w14:paraId="7C4AC019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B24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/11</w:t>
            </w:r>
            <w:r w:rsidR="00B2469E">
              <w:rPr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(5</w:t>
            </w:r>
            <w:r w:rsidR="00B24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233" w:type="dxa"/>
          </w:tcPr>
          <w:p w14:paraId="5AB86C2D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 w:rsidR="00B2469E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4</w:t>
            </w:r>
            <w:r w:rsidR="00B2469E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– 0.9</w:t>
            </w:r>
            <w:r w:rsidR="00B2469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32" w:type="dxa"/>
          </w:tcPr>
          <w:p w14:paraId="701AE62B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B2469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/11</w:t>
            </w:r>
            <w:r w:rsidR="00B2469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77%)</w:t>
            </w:r>
          </w:p>
        </w:tc>
        <w:tc>
          <w:tcPr>
            <w:tcW w:w="2233" w:type="dxa"/>
          </w:tcPr>
          <w:p w14:paraId="52FCE812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 w:rsidR="00B2469E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1.1</w:t>
            </w:r>
            <w:r w:rsidR="00B2469E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– 3.</w:t>
            </w:r>
            <w:r w:rsidR="00B2469E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B5FDC78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0</w:t>
            </w:r>
            <w:r w:rsidR="008A26D2">
              <w:rPr>
                <w:sz w:val="18"/>
                <w:szCs w:val="18"/>
              </w:rPr>
              <w:t>2</w:t>
            </w:r>
          </w:p>
        </w:tc>
      </w:tr>
      <w:tr w:rsidR="009C13A5" w:rsidRPr="00DF2627" w14:paraId="0C6B1F99" w14:textId="77777777" w:rsidTr="00F52D13">
        <w:tc>
          <w:tcPr>
            <w:tcW w:w="3114" w:type="dxa"/>
          </w:tcPr>
          <w:p w14:paraId="22F1963A" w14:textId="77777777" w:rsidR="009C13A5" w:rsidRPr="00DF2627" w:rsidRDefault="009C13A5" w:rsidP="00DD1D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year experience of physical IPV</w:t>
            </w:r>
          </w:p>
        </w:tc>
        <w:tc>
          <w:tcPr>
            <w:tcW w:w="2232" w:type="dxa"/>
          </w:tcPr>
          <w:p w14:paraId="291CFF65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587E94BD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2" w:type="dxa"/>
          </w:tcPr>
          <w:p w14:paraId="0B1D08B4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73E3A666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F737C0E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20A97C7A" w14:textId="77777777" w:rsidTr="00F52D13">
        <w:tc>
          <w:tcPr>
            <w:tcW w:w="3114" w:type="dxa"/>
          </w:tcPr>
          <w:p w14:paraId="04A7E376" w14:textId="77777777" w:rsidR="009C13A5" w:rsidRPr="009E2AB0" w:rsidRDefault="009C13A5" w:rsidP="009E2AB0">
            <w:pPr>
              <w:jc w:val="right"/>
              <w:rPr>
                <w:i/>
                <w:sz w:val="18"/>
                <w:szCs w:val="18"/>
              </w:rPr>
            </w:pPr>
            <w:r w:rsidRPr="009E2AB0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232" w:type="dxa"/>
          </w:tcPr>
          <w:p w14:paraId="37CDE628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/294 (64%)</w:t>
            </w:r>
          </w:p>
        </w:tc>
        <w:tc>
          <w:tcPr>
            <w:tcW w:w="2233" w:type="dxa"/>
          </w:tcPr>
          <w:p w14:paraId="71036086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299AE646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/346 (66%)</w:t>
            </w:r>
          </w:p>
        </w:tc>
        <w:tc>
          <w:tcPr>
            <w:tcW w:w="2233" w:type="dxa"/>
          </w:tcPr>
          <w:p w14:paraId="3680CCFE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64503A5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1BB77556" w14:textId="77777777" w:rsidTr="00F52D13">
        <w:tc>
          <w:tcPr>
            <w:tcW w:w="3114" w:type="dxa"/>
          </w:tcPr>
          <w:p w14:paraId="21191C41" w14:textId="77777777" w:rsidR="009C13A5" w:rsidRPr="009E2AB0" w:rsidRDefault="009C13A5" w:rsidP="009E2AB0">
            <w:pPr>
              <w:jc w:val="right"/>
              <w:rPr>
                <w:i/>
                <w:sz w:val="18"/>
                <w:szCs w:val="18"/>
              </w:rPr>
            </w:pPr>
            <w:r w:rsidRPr="009E2AB0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232" w:type="dxa"/>
          </w:tcPr>
          <w:p w14:paraId="5B5DAB79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A26D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/</w:t>
            </w:r>
            <w:r w:rsidR="008A26D2">
              <w:rPr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 xml:space="preserve"> (5</w:t>
            </w:r>
            <w:r w:rsidR="008A26D2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233" w:type="dxa"/>
          </w:tcPr>
          <w:p w14:paraId="33883433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 w:rsidR="008A26D2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0.3</w:t>
            </w:r>
            <w:r w:rsidR="008A26D2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– </w:t>
            </w:r>
            <w:r w:rsidR="008A26D2">
              <w:rPr>
                <w:sz w:val="18"/>
                <w:szCs w:val="18"/>
              </w:rPr>
              <w:t>0.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32" w:type="dxa"/>
          </w:tcPr>
          <w:p w14:paraId="0B4749F1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A26D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6</w:t>
            </w:r>
            <w:r w:rsidR="008A26D2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7</w:t>
            </w:r>
            <w:r w:rsidR="008A26D2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233" w:type="dxa"/>
          </w:tcPr>
          <w:p w14:paraId="48EC6BFB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  <w:r w:rsidR="008A26D2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0.</w:t>
            </w:r>
            <w:r w:rsidR="008A26D2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 xml:space="preserve"> – 3.</w:t>
            </w:r>
            <w:r w:rsidR="008A26D2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0F75653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</w:t>
            </w:r>
            <w:r w:rsidR="008A26D2">
              <w:rPr>
                <w:sz w:val="18"/>
                <w:szCs w:val="18"/>
              </w:rPr>
              <w:t>09</w:t>
            </w:r>
          </w:p>
        </w:tc>
      </w:tr>
      <w:tr w:rsidR="009C13A5" w:rsidRPr="00DF2627" w14:paraId="6DB96542" w14:textId="77777777" w:rsidTr="00F52D13">
        <w:tc>
          <w:tcPr>
            <w:tcW w:w="3114" w:type="dxa"/>
          </w:tcPr>
          <w:p w14:paraId="681D2D25" w14:textId="77777777" w:rsidR="009C13A5" w:rsidRPr="00DF2627" w:rsidRDefault="009C13A5" w:rsidP="009E2AB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t year experience of sexual IPV</w:t>
            </w:r>
          </w:p>
        </w:tc>
        <w:tc>
          <w:tcPr>
            <w:tcW w:w="2232" w:type="dxa"/>
          </w:tcPr>
          <w:p w14:paraId="4259DA87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0C215113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2" w:type="dxa"/>
          </w:tcPr>
          <w:p w14:paraId="75300C2F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33" w:type="dxa"/>
          </w:tcPr>
          <w:p w14:paraId="4F504F73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704C9AA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365BEB3D" w14:textId="77777777" w:rsidTr="00F52D13">
        <w:tc>
          <w:tcPr>
            <w:tcW w:w="3114" w:type="dxa"/>
          </w:tcPr>
          <w:p w14:paraId="7C6E8165" w14:textId="77777777" w:rsidR="009C13A5" w:rsidRPr="009E2AB0" w:rsidRDefault="009C13A5" w:rsidP="009E2AB0">
            <w:pPr>
              <w:jc w:val="right"/>
              <w:rPr>
                <w:i/>
                <w:sz w:val="18"/>
                <w:szCs w:val="18"/>
              </w:rPr>
            </w:pPr>
            <w:r w:rsidRPr="009E2AB0">
              <w:rPr>
                <w:i/>
                <w:sz w:val="18"/>
                <w:szCs w:val="18"/>
              </w:rPr>
              <w:t>No</w:t>
            </w:r>
          </w:p>
        </w:tc>
        <w:tc>
          <w:tcPr>
            <w:tcW w:w="2232" w:type="dxa"/>
          </w:tcPr>
          <w:p w14:paraId="3666F99A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/301 (62%)</w:t>
            </w:r>
          </w:p>
        </w:tc>
        <w:tc>
          <w:tcPr>
            <w:tcW w:w="2233" w:type="dxa"/>
          </w:tcPr>
          <w:p w14:paraId="278250CE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32" w:type="dxa"/>
          </w:tcPr>
          <w:p w14:paraId="4D62A9BB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/333 (66%)</w:t>
            </w:r>
          </w:p>
        </w:tc>
        <w:tc>
          <w:tcPr>
            <w:tcW w:w="2233" w:type="dxa"/>
          </w:tcPr>
          <w:p w14:paraId="5D163BEE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90600DD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</w:p>
        </w:tc>
      </w:tr>
      <w:tr w:rsidR="009C13A5" w:rsidRPr="00DF2627" w14:paraId="7926109F" w14:textId="77777777" w:rsidTr="00F52D13">
        <w:tc>
          <w:tcPr>
            <w:tcW w:w="3114" w:type="dxa"/>
          </w:tcPr>
          <w:p w14:paraId="7F5C4B8A" w14:textId="77777777" w:rsidR="009C13A5" w:rsidRPr="009E2AB0" w:rsidRDefault="009C13A5" w:rsidP="009E2AB0">
            <w:pPr>
              <w:jc w:val="right"/>
              <w:rPr>
                <w:i/>
                <w:sz w:val="18"/>
                <w:szCs w:val="18"/>
              </w:rPr>
            </w:pPr>
            <w:r w:rsidRPr="009E2AB0">
              <w:rPr>
                <w:i/>
                <w:sz w:val="18"/>
                <w:szCs w:val="18"/>
              </w:rPr>
              <w:t>Yes</w:t>
            </w:r>
          </w:p>
        </w:tc>
        <w:tc>
          <w:tcPr>
            <w:tcW w:w="2232" w:type="dxa"/>
          </w:tcPr>
          <w:p w14:paraId="12CAD8CF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A26D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7</w:t>
            </w:r>
            <w:r w:rsidR="008A26D2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5</w:t>
            </w:r>
            <w:r w:rsidR="008A26D2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2233" w:type="dxa"/>
          </w:tcPr>
          <w:p w14:paraId="0AEC316E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A26D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5</w:t>
            </w:r>
            <w:r w:rsidR="008A26D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– 1.3</w:t>
            </w:r>
            <w:r w:rsidR="008A26D2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32" w:type="dxa"/>
          </w:tcPr>
          <w:p w14:paraId="2230ED3A" w14:textId="77777777" w:rsidR="009C13A5" w:rsidRPr="00DF2627" w:rsidRDefault="008A26D2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  <w:r w:rsidR="009C13A5"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82</w:t>
            </w:r>
            <w:r w:rsidR="009C13A5">
              <w:rPr>
                <w:sz w:val="18"/>
                <w:szCs w:val="18"/>
              </w:rPr>
              <w:t xml:space="preserve"> (7</w:t>
            </w:r>
            <w:r>
              <w:rPr>
                <w:sz w:val="18"/>
                <w:szCs w:val="18"/>
              </w:rPr>
              <w:t>4</w:t>
            </w:r>
            <w:r w:rsidR="009C13A5">
              <w:rPr>
                <w:sz w:val="18"/>
                <w:szCs w:val="18"/>
              </w:rPr>
              <w:t>%)</w:t>
            </w:r>
          </w:p>
        </w:tc>
        <w:tc>
          <w:tcPr>
            <w:tcW w:w="2233" w:type="dxa"/>
          </w:tcPr>
          <w:p w14:paraId="4A09A09D" w14:textId="77777777" w:rsidR="009C13A5" w:rsidRPr="00DF2627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8A26D2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 xml:space="preserve"> (0.9</w:t>
            </w:r>
            <w:r w:rsidR="008A26D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– 2.</w:t>
            </w:r>
            <w:r w:rsidR="008A26D2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E637901" w14:textId="77777777" w:rsidR="009C13A5" w:rsidRDefault="009C13A5" w:rsidP="00F52D1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</w:t>
            </w:r>
            <w:r w:rsidR="008A26D2">
              <w:rPr>
                <w:sz w:val="18"/>
                <w:szCs w:val="18"/>
              </w:rPr>
              <w:t>146</w:t>
            </w:r>
          </w:p>
        </w:tc>
      </w:tr>
    </w:tbl>
    <w:p w14:paraId="4458AE4E" w14:textId="77777777" w:rsidR="00450B05" w:rsidRDefault="00DD1D1C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="00B2469E">
        <w:rPr>
          <w:sz w:val="18"/>
          <w:szCs w:val="18"/>
        </w:rPr>
        <w:t xml:space="preserve">Odds ratios calculated from logistic regression models, fitted separately for intervention and control women, with cluster robust standard errors </w:t>
      </w:r>
      <w:r w:rsidR="008A26D2">
        <w:rPr>
          <w:sz w:val="18"/>
          <w:szCs w:val="18"/>
        </w:rPr>
        <w:t xml:space="preserve">used </w:t>
      </w:r>
      <w:r w:rsidR="00B2469E">
        <w:rPr>
          <w:sz w:val="18"/>
          <w:szCs w:val="18"/>
        </w:rPr>
        <w:t>to take account of the clustered nature of the data</w:t>
      </w:r>
      <w:r w:rsidR="008A26D2">
        <w:rPr>
          <w:sz w:val="18"/>
          <w:szCs w:val="18"/>
        </w:rPr>
        <w:t xml:space="preserve"> (loan group as the cluster variable)</w:t>
      </w:r>
      <w:r w:rsidR="00B2469E">
        <w:rPr>
          <w:sz w:val="18"/>
          <w:szCs w:val="18"/>
        </w:rPr>
        <w:t>.</w:t>
      </w:r>
    </w:p>
    <w:p w14:paraId="1923BAA2" w14:textId="77777777" w:rsidR="00B2469E" w:rsidRDefault="00B2469E">
      <w:pPr>
        <w:rPr>
          <w:sz w:val="18"/>
          <w:szCs w:val="18"/>
        </w:rPr>
      </w:pPr>
      <w:r>
        <w:rPr>
          <w:sz w:val="18"/>
          <w:szCs w:val="18"/>
        </w:rPr>
        <w:t xml:space="preserve">**Likelihood ratio tests </w:t>
      </w:r>
      <w:r w:rsidR="008A26D2">
        <w:rPr>
          <w:sz w:val="18"/>
          <w:szCs w:val="18"/>
        </w:rPr>
        <w:t xml:space="preserve">compared </w:t>
      </w:r>
      <w:r>
        <w:rPr>
          <w:sz w:val="18"/>
          <w:szCs w:val="18"/>
        </w:rPr>
        <w:t>models with and without interaction terms between trial arm and IPV variable. I</w:t>
      </w:r>
      <w:r w:rsidR="008A26D2">
        <w:rPr>
          <w:sz w:val="18"/>
          <w:szCs w:val="18"/>
        </w:rPr>
        <w:t xml:space="preserve">n order to allow the LRT test, these models did not adjust for clustering. </w:t>
      </w:r>
    </w:p>
    <w:p w14:paraId="0ABB9998" w14:textId="77777777" w:rsidR="00B2469E" w:rsidRDefault="00B2469E">
      <w:pPr>
        <w:rPr>
          <w:sz w:val="18"/>
          <w:szCs w:val="18"/>
        </w:rPr>
      </w:pPr>
    </w:p>
    <w:sectPr w:rsidR="00B2469E" w:rsidSect="00E171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5C4D"/>
    <w:rsid w:val="00001696"/>
    <w:rsid w:val="000040E5"/>
    <w:rsid w:val="00020084"/>
    <w:rsid w:val="000F2110"/>
    <w:rsid w:val="00123B39"/>
    <w:rsid w:val="001310FB"/>
    <w:rsid w:val="001E3859"/>
    <w:rsid w:val="00272B33"/>
    <w:rsid w:val="002E0BD2"/>
    <w:rsid w:val="003361D3"/>
    <w:rsid w:val="00365207"/>
    <w:rsid w:val="003B3B4E"/>
    <w:rsid w:val="00404345"/>
    <w:rsid w:val="004108D8"/>
    <w:rsid w:val="00423854"/>
    <w:rsid w:val="00425E82"/>
    <w:rsid w:val="00450B05"/>
    <w:rsid w:val="00495C4D"/>
    <w:rsid w:val="00496543"/>
    <w:rsid w:val="004A723D"/>
    <w:rsid w:val="0056722B"/>
    <w:rsid w:val="005913CD"/>
    <w:rsid w:val="005B1F91"/>
    <w:rsid w:val="005C39D3"/>
    <w:rsid w:val="005F795C"/>
    <w:rsid w:val="00604708"/>
    <w:rsid w:val="00691FE4"/>
    <w:rsid w:val="006E6DDE"/>
    <w:rsid w:val="006E71F0"/>
    <w:rsid w:val="0070456B"/>
    <w:rsid w:val="00720E0D"/>
    <w:rsid w:val="00771BE0"/>
    <w:rsid w:val="007C7038"/>
    <w:rsid w:val="007D60BE"/>
    <w:rsid w:val="00817EAD"/>
    <w:rsid w:val="00826AC8"/>
    <w:rsid w:val="008A26D2"/>
    <w:rsid w:val="008F3224"/>
    <w:rsid w:val="00905F9C"/>
    <w:rsid w:val="00967A5A"/>
    <w:rsid w:val="00984186"/>
    <w:rsid w:val="00995B96"/>
    <w:rsid w:val="009A14A6"/>
    <w:rsid w:val="009C13A5"/>
    <w:rsid w:val="009E2AB0"/>
    <w:rsid w:val="009E4A03"/>
    <w:rsid w:val="009F7E74"/>
    <w:rsid w:val="00A743C1"/>
    <w:rsid w:val="00A95450"/>
    <w:rsid w:val="00AB07C7"/>
    <w:rsid w:val="00AC49B1"/>
    <w:rsid w:val="00AF0144"/>
    <w:rsid w:val="00B239EC"/>
    <w:rsid w:val="00B2469E"/>
    <w:rsid w:val="00B36A71"/>
    <w:rsid w:val="00B81E67"/>
    <w:rsid w:val="00B862FE"/>
    <w:rsid w:val="00B925DE"/>
    <w:rsid w:val="00B927ED"/>
    <w:rsid w:val="00B9441A"/>
    <w:rsid w:val="00BB5512"/>
    <w:rsid w:val="00C140C0"/>
    <w:rsid w:val="00C20117"/>
    <w:rsid w:val="00C21BFD"/>
    <w:rsid w:val="00C614EB"/>
    <w:rsid w:val="00C74592"/>
    <w:rsid w:val="00C84006"/>
    <w:rsid w:val="00CB5368"/>
    <w:rsid w:val="00CD4B3D"/>
    <w:rsid w:val="00CF3A6C"/>
    <w:rsid w:val="00D07D26"/>
    <w:rsid w:val="00D1078B"/>
    <w:rsid w:val="00D86CAA"/>
    <w:rsid w:val="00DC49DB"/>
    <w:rsid w:val="00DD1D1C"/>
    <w:rsid w:val="00DD5BAA"/>
    <w:rsid w:val="00DF2627"/>
    <w:rsid w:val="00DF7D28"/>
    <w:rsid w:val="00E07301"/>
    <w:rsid w:val="00E1712E"/>
    <w:rsid w:val="00E358A9"/>
    <w:rsid w:val="00E46C12"/>
    <w:rsid w:val="00ED280F"/>
    <w:rsid w:val="00EE7643"/>
    <w:rsid w:val="00F00E45"/>
    <w:rsid w:val="00F52D13"/>
    <w:rsid w:val="00F52EF8"/>
    <w:rsid w:val="00FA0D6B"/>
    <w:rsid w:val="00FB1B62"/>
    <w:rsid w:val="00FB60B5"/>
    <w:rsid w:val="00FE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AF579"/>
  <w15:docId w15:val="{B7E885DB-592B-4E06-AAF8-E592E9E0F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A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6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0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0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0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0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0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Abramsky</dc:creator>
  <cp:keywords/>
  <dc:description/>
  <cp:lastModifiedBy>chn off31</cp:lastModifiedBy>
  <cp:revision>6</cp:revision>
  <dcterms:created xsi:type="dcterms:W3CDTF">2020-04-28T10:21:00Z</dcterms:created>
  <dcterms:modified xsi:type="dcterms:W3CDTF">2020-09-26T10:15:00Z</dcterms:modified>
</cp:coreProperties>
</file>